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3F0" w:rsidRPr="000421E0" w:rsidRDefault="000421E0" w:rsidP="000421E0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0421E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0421E0" w:rsidRPr="000421E0" w:rsidRDefault="000421E0">
      <w:pPr>
        <w:rPr>
          <w:rFonts w:ascii="Times New Roman" w:hAnsi="Times New Roman" w:cs="Times New Roman"/>
          <w:sz w:val="24"/>
          <w:szCs w:val="24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/>
          <w:bCs/>
          <w:sz w:val="24"/>
          <w:szCs w:val="24"/>
          <w:lang w:val="en-GB"/>
        </w:rPr>
        <w:t>Long-term Effect of Crop Rotation and Fertilisation on Bioavailability and Fractionation of Copper in Soil on the Loess Plateau in Northwest China</w:t>
      </w:r>
    </w:p>
    <w:p w:rsidR="000421E0" w:rsidRPr="000421E0" w:rsidRDefault="000421E0" w:rsidP="000421E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Yifei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Zang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Xiaorong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i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Mingde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o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proofErr w:type="gramStart"/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2</w:t>
      </w:r>
      <w:proofErr w:type="gramEnd"/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College of Natural Resources and Environment, Northwest A &amp; F University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stitute of Soil and Water Conservation, Chinese Academy of Sciences and Ministry of Water Resources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BA43F0" w:rsidRDefault="00BA43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Default="00E37D1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Pr="000421E0" w:rsidRDefault="00E37D13" w:rsidP="00E37D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E-mail: zangyifei@126.com</w:t>
      </w:r>
    </w:p>
    <w:p w:rsidR="00BA43F0" w:rsidRPr="000421E0" w:rsidRDefault="00BA43F0">
      <w:pPr>
        <w:rPr>
          <w:rFonts w:ascii="Times New Roman" w:hAnsi="Times New Roman" w:cs="Times New Roman"/>
          <w:sz w:val="24"/>
          <w:szCs w:val="24"/>
        </w:rPr>
      </w:pPr>
    </w:p>
    <w:p w:rsid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0E3A2D" w:rsidRP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C35EE3" w:rsidRDefault="00C35EE3" w:rsidP="007E29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1C9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S2 </w:t>
      </w:r>
      <w:r w:rsidR="00D85AE7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Table </w:t>
      </w:r>
      <w:r w:rsidR="003F1C92" w:rsidRPr="003F1C92">
        <w:rPr>
          <w:rFonts w:ascii="Times New Roman" w:hAnsi="Times New Roman" w:cs="Times New Roman"/>
          <w:b/>
          <w:sz w:val="24"/>
          <w:szCs w:val="24"/>
          <w:lang w:val="en-GB"/>
        </w:rPr>
        <w:t>Soil Cu fraction</w:t>
      </w:r>
      <w:r w:rsidR="003F1C92">
        <w:rPr>
          <w:rFonts w:ascii="Times New Roman" w:hAnsi="Times New Roman" w:cs="Times New Roman"/>
          <w:b/>
          <w:sz w:val="24"/>
          <w:szCs w:val="24"/>
          <w:lang w:val="en-GB"/>
        </w:rPr>
        <w:t>s in different cropping systems</w:t>
      </w:r>
      <w:r w:rsidR="003F1C9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3F1C92">
        <w:rPr>
          <w:rFonts w:ascii="Times New Roman" w:hAnsi="Times New Roman" w:cs="Times New Roman"/>
          <w:b/>
          <w:sz w:val="24"/>
          <w:szCs w:val="24"/>
        </w:rPr>
        <w:t>(mg</w:t>
      </w:r>
      <w:r w:rsidR="003F1C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F1C92" w:rsidRPr="003F1C92">
        <w:rPr>
          <w:rFonts w:ascii="Times New Roman" w:hAnsi="Times New Roman" w:cs="Times New Roman"/>
          <w:b/>
          <w:sz w:val="24"/>
          <w:szCs w:val="24"/>
        </w:rPr>
        <w:t>kg</w:t>
      </w:r>
      <w:r w:rsidR="003F1C92" w:rsidRPr="003F1C92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 w:rsidR="003F1C92" w:rsidRPr="003F1C92">
        <w:rPr>
          <w:rFonts w:ascii="Times New Roman" w:hAnsi="Times New Roman" w:cs="Times New Roman"/>
          <w:b/>
          <w:sz w:val="24"/>
          <w:szCs w:val="24"/>
        </w:rPr>
        <w:t>)</w:t>
      </w:r>
    </w:p>
    <w:p w:rsidR="00D85AE7" w:rsidRDefault="00D85AE7" w:rsidP="007E29E1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923"/>
        <w:gridCol w:w="1511"/>
        <w:gridCol w:w="1520"/>
        <w:gridCol w:w="1379"/>
        <w:gridCol w:w="1382"/>
        <w:gridCol w:w="1442"/>
      </w:tblGrid>
      <w:tr w:rsidR="009B4B4F" w:rsidRPr="00037F78" w:rsidTr="003F1C92"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C35EE3" w:rsidRPr="00037F78" w:rsidRDefault="009B4B4F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F1C92" w:rsidRPr="00037F78">
              <w:rPr>
                <w:rFonts w:ascii="Times New Roman" w:hAnsi="Times New Roman" w:cs="Times New Roman"/>
                <w:sz w:val="24"/>
                <w:szCs w:val="24"/>
              </w:rPr>
              <w:t>ayer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C35EE3" w:rsidRPr="00037F78" w:rsidRDefault="009B4B4F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F1C92" w:rsidRPr="00037F78">
              <w:rPr>
                <w:rFonts w:ascii="Times New Roman" w:hAnsi="Times New Roman" w:cs="Times New Roman"/>
                <w:sz w:val="24"/>
                <w:szCs w:val="24"/>
              </w:rPr>
              <w:t>ystem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C35EE3" w:rsidRPr="00037F78" w:rsidRDefault="00C35EE3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Ex-Cu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C35EE3" w:rsidRPr="00037F78" w:rsidRDefault="00C35EE3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Carb-Cu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C35EE3" w:rsidRPr="00037F78" w:rsidRDefault="00C35EE3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Ox-Cu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C35EE3" w:rsidRPr="00037F78" w:rsidRDefault="00C35EE3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Om-Cu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:rsidR="00C35EE3" w:rsidRPr="00037F78" w:rsidRDefault="00C35EE3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Min-Cu</w:t>
            </w:r>
          </w:p>
        </w:tc>
      </w:tr>
      <w:tr w:rsidR="003F1C92" w:rsidRPr="00037F78" w:rsidTr="003F1C92"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Plough layer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3F1C92" w:rsidRPr="00037F78" w:rsidRDefault="003C2B80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60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550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9.794</w:t>
            </w:r>
          </w:p>
        </w:tc>
      </w:tr>
      <w:tr w:rsidR="003F1C92" w:rsidRPr="00037F78" w:rsidTr="003F1C92">
        <w:tc>
          <w:tcPr>
            <w:tcW w:w="1093" w:type="dxa"/>
            <w:vMerge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39" w:type="dxa"/>
            <w:vAlign w:val="center"/>
          </w:tcPr>
          <w:p w:rsidR="003F1C92" w:rsidRPr="00037F78" w:rsidRDefault="003C2B80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54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40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40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250</w:t>
            </w:r>
          </w:p>
        </w:tc>
        <w:tc>
          <w:tcPr>
            <w:tcW w:w="146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8.049</w:t>
            </w:r>
          </w:p>
        </w:tc>
      </w:tr>
      <w:tr w:rsidR="003F1C92" w:rsidRPr="00037F78" w:rsidTr="003F1C92">
        <w:tc>
          <w:tcPr>
            <w:tcW w:w="1093" w:type="dxa"/>
            <w:vMerge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539" w:type="dxa"/>
            <w:vAlign w:val="center"/>
          </w:tcPr>
          <w:p w:rsidR="003F1C92" w:rsidRPr="00037F78" w:rsidRDefault="003C2B80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54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40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40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350</w:t>
            </w:r>
          </w:p>
        </w:tc>
        <w:tc>
          <w:tcPr>
            <w:tcW w:w="146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7.179</w:t>
            </w:r>
          </w:p>
        </w:tc>
      </w:tr>
      <w:tr w:rsidR="003F1C92" w:rsidRPr="00037F78" w:rsidTr="003F1C92"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GLR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550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8.696</w:t>
            </w:r>
          </w:p>
        </w:tc>
      </w:tr>
      <w:tr w:rsidR="003F1C92" w:rsidRPr="00037F78" w:rsidTr="003F1C92"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Plough sole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3F1C92" w:rsidRPr="00037F78" w:rsidRDefault="003C2B80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21.616</w:t>
            </w:r>
          </w:p>
        </w:tc>
      </w:tr>
      <w:tr w:rsidR="003F1C92" w:rsidRPr="00037F78" w:rsidTr="003F1C92">
        <w:tc>
          <w:tcPr>
            <w:tcW w:w="1093" w:type="dxa"/>
            <w:vMerge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39" w:type="dxa"/>
            <w:vAlign w:val="center"/>
          </w:tcPr>
          <w:p w:rsidR="003F1C92" w:rsidRPr="00037F78" w:rsidRDefault="003C2B80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54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140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40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46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4.616</w:t>
            </w:r>
          </w:p>
        </w:tc>
      </w:tr>
      <w:tr w:rsidR="003F1C92" w:rsidRPr="00037F78" w:rsidTr="003F1C92">
        <w:tc>
          <w:tcPr>
            <w:tcW w:w="1093" w:type="dxa"/>
            <w:vMerge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539" w:type="dxa"/>
            <w:vAlign w:val="center"/>
          </w:tcPr>
          <w:p w:rsidR="003F1C92" w:rsidRPr="00037F78" w:rsidRDefault="003C2B80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54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40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40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46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2.766</w:t>
            </w:r>
          </w:p>
        </w:tc>
      </w:tr>
      <w:tr w:rsidR="003F1C92" w:rsidRPr="00037F78" w:rsidTr="003F1C92">
        <w:tc>
          <w:tcPr>
            <w:tcW w:w="1093" w:type="dxa"/>
            <w:vMerge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F78">
              <w:rPr>
                <w:rFonts w:ascii="Times New Roman" w:hAnsi="Times New Roman" w:cs="Times New Roman"/>
                <w:sz w:val="24"/>
                <w:szCs w:val="24"/>
              </w:rPr>
              <w:t>GLR</w:t>
            </w:r>
          </w:p>
        </w:tc>
        <w:tc>
          <w:tcPr>
            <w:tcW w:w="1539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54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400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40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461" w:type="dxa"/>
            <w:vAlign w:val="center"/>
          </w:tcPr>
          <w:p w:rsidR="003F1C92" w:rsidRPr="00037F78" w:rsidRDefault="003F1C92" w:rsidP="007E29E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7F78">
              <w:rPr>
                <w:rFonts w:ascii="Times New Roman" w:hAnsi="Times New Roman" w:cs="Times New Roman"/>
                <w:szCs w:val="21"/>
              </w:rPr>
              <w:t>19.848</w:t>
            </w:r>
          </w:p>
        </w:tc>
      </w:tr>
    </w:tbl>
    <w:p w:rsidR="00D04A05" w:rsidRPr="000421E0" w:rsidRDefault="00D04A05" w:rsidP="007C636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04A05" w:rsidRPr="000421E0" w:rsidSect="00B301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2D69" w:rsidRDefault="00562D69" w:rsidP="000E3A2D">
      <w:r>
        <w:separator/>
      </w:r>
    </w:p>
  </w:endnote>
  <w:endnote w:type="continuationSeparator" w:id="0">
    <w:p w:rsidR="00562D69" w:rsidRDefault="00562D69" w:rsidP="000E3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2D69" w:rsidRDefault="00562D69" w:rsidP="000E3A2D">
      <w:r>
        <w:separator/>
      </w:r>
    </w:p>
  </w:footnote>
  <w:footnote w:type="continuationSeparator" w:id="0">
    <w:p w:rsidR="00562D69" w:rsidRDefault="00562D69" w:rsidP="000E3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21C81"/>
    <w:multiLevelType w:val="multilevel"/>
    <w:tmpl w:val="6E8E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11"/>
    <w:rsid w:val="00037F78"/>
    <w:rsid w:val="000421E0"/>
    <w:rsid w:val="0004326A"/>
    <w:rsid w:val="000870E6"/>
    <w:rsid w:val="000E3A2D"/>
    <w:rsid w:val="00106CBC"/>
    <w:rsid w:val="002C14AB"/>
    <w:rsid w:val="00363B84"/>
    <w:rsid w:val="00392711"/>
    <w:rsid w:val="003954B8"/>
    <w:rsid w:val="003C2B80"/>
    <w:rsid w:val="003F1C92"/>
    <w:rsid w:val="004A67A6"/>
    <w:rsid w:val="005348F8"/>
    <w:rsid w:val="00562D69"/>
    <w:rsid w:val="005802C4"/>
    <w:rsid w:val="00610D79"/>
    <w:rsid w:val="006C33A2"/>
    <w:rsid w:val="00727911"/>
    <w:rsid w:val="007971E7"/>
    <w:rsid w:val="007C636E"/>
    <w:rsid w:val="007E29E1"/>
    <w:rsid w:val="007E63B7"/>
    <w:rsid w:val="008476A2"/>
    <w:rsid w:val="008E3E70"/>
    <w:rsid w:val="0091640C"/>
    <w:rsid w:val="009B4B4F"/>
    <w:rsid w:val="00B301D2"/>
    <w:rsid w:val="00B412D4"/>
    <w:rsid w:val="00BA43F0"/>
    <w:rsid w:val="00C17CDB"/>
    <w:rsid w:val="00C35EE3"/>
    <w:rsid w:val="00D04A05"/>
    <w:rsid w:val="00D52340"/>
    <w:rsid w:val="00D85AE7"/>
    <w:rsid w:val="00D96287"/>
    <w:rsid w:val="00E37D13"/>
    <w:rsid w:val="00F2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32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3</cp:revision>
  <dcterms:created xsi:type="dcterms:W3CDTF">2015-11-30T16:12:00Z</dcterms:created>
  <dcterms:modified xsi:type="dcterms:W3CDTF">2015-12-05T15:54:00Z</dcterms:modified>
</cp:coreProperties>
</file>